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kern w:val="0"/>
          <w:sz w:val="28"/>
        </w:rPr>
        <w:t>T</w:t>
      </w:r>
      <w:r>
        <w:rPr>
          <w:rFonts w:cs="Times New Roman" w:ascii="Times New Roman" w:hAnsi="Times New Roman"/>
          <w:b/>
          <w:kern w:val="0"/>
          <w:sz w:val="28"/>
        </w:rPr>
        <w:t>able 1. Clinicopathological characteristics of screen-detected T1 invasive NPBC from asymptomatic Chinese women</w:t>
      </w:r>
    </w:p>
    <w:tbl>
      <w:tblPr>
        <w:tblW w:w="10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2107"/>
        <w:gridCol w:w="2107"/>
        <w:gridCol w:w="2108"/>
        <w:gridCol w:w="1139"/>
      </w:tblGrid>
      <w:tr>
        <w:trPr>
          <w:trHeight w:val="263" w:hRule="atLeast"/>
        </w:trPr>
        <w:tc>
          <w:tcPr>
            <w:tcW w:w="3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aracteristic</w:t>
            </w: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</w:p>
        </w:tc>
        <w:tc>
          <w:tcPr>
            <w:tcW w:w="63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(%) of Patients (N=437)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vertAlign w:val="superscript"/>
              </w:rPr>
              <w:t>a</w:t>
            </w:r>
          </w:p>
        </w:tc>
      </w:tr>
      <w:tr>
        <w:trPr>
          <w:trHeight w:val="263" w:hRule="atLeast"/>
        </w:trPr>
        <w:tc>
          <w:tcPr>
            <w:tcW w:w="3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a NP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103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b NP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142)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1c NP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192)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sz w:val="24"/>
              </w:rPr>
              <w:t>(years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softHyphen/>
              <w:softHyphen/>
              <w:softHyphen/>
              <w:softHyphen/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</w:rPr>
              <w:t>Mean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D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8±11.155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88±13.466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22±11.918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9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236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ge group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9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40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12.6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 (16.1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 (16.7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~49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44.7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 (28.9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 (39.6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~59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 (22.3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 (25.4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24.0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(20.4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29.6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 (19.7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creening method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S-detected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 (74.8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 (91.5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8 (92.7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G-detected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 (25.2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9.5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(7.3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ymph node statu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 (91.3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 (81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 (74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8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 (18.3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(26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8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 (91.3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 (81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 (74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6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 (12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 (17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2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3.5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4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M stage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5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 (91.3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 (81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2 (74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6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 (11.3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 (17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2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3.5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4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ompanied with DCI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 (28.2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 (85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 (91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 (71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4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 (8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stological grade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 (18.4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 (26.1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 (17.7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edium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 (46.6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 (56.3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 (57.3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(29.2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 (13.4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 (20.3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5.8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4.7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calit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4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nofocal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 (78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 (83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1 (83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focal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 (21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 (16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 (16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VI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0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 (96.1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 (96.5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2 (94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3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3.5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R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2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 (25.2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 (16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 (22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 (74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 (83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 (76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5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 (35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 (21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 (30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 (64.1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1 (78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 (69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ormone receptor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6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9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4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21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 (80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 (85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 (77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er2 statu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1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 (67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 (81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 (78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 (21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4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 (1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6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Ki-67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14%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 (57.2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 (52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 (40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14%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 (37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 (45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 (56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4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.4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3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5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7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 (63.1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4 (73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 (68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 (35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 (24.5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 (28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2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Immunophenotype 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4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40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 (43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 (32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minal 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 (3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 (38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 (41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9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6.3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(7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B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7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7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(13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uminal 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1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n-L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 (47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 (52.1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 (62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LA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40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 (43.7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 (32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uminal 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7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n-L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 (58.3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 (57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 (53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 (30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 (38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 (41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ER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6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n-HER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 (78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 (89.4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7 (87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HER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9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6.4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(7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B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9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n-TNB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 (80.5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 (88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7 (81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TNBC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7.8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7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(13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11.7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5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urgery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east conserving surgery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(13.6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29.6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 (19.8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stectomy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 (86.4)</w:t>
            </w:r>
          </w:p>
        </w:tc>
        <w:tc>
          <w:tcPr>
            <w:tcW w:w="2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 (70.4)</w:t>
            </w:r>
          </w:p>
        </w:tc>
        <w:tc>
          <w:tcPr>
            <w:tcW w:w="21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4 (80.2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emotherap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 (79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 (64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 (42.7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(20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 (35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 (57.3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adiotherap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7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 (86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 (76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0 (78.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(12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 (23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 (20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.0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nti-Her2 targeted therap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 (96.1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 (85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9 (82.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2.9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(9.9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 (15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.0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4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2.1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ndocrine therap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2</w:t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(19.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(14.8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 (21.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 (80.6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 (85.2)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 (77.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0.0)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0.5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ind w:left="-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</w:rPr>
        <w:t xml:space="preserve"> NPBC, non-palpable breast cancer; US, ultrasound; MG, mammography; SD, standard deviat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TNM, tumor, node, metastasis system; DCIS, ductal carcinoma in situ; ER, estrogen receptor; PR, progesterone receptor; LVI, lymphovascular invasion; LA, luminal A; LB, luminal B; TNBC, triple-negative breast cancer. </w:t>
      </w:r>
    </w:p>
    <w:p>
      <w:pPr>
        <w:pStyle w:val="Normal"/>
        <w:ind w:left="-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Bold type indicates statistical significance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left="-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TNM stage is according to 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AJCC cancer staging system.</w:t>
      </w:r>
    </w:p>
    <w:p>
      <w:pPr>
        <w:pStyle w:val="Normal"/>
        <w:ind w:left="-708" w:hanging="0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 xml:space="preserve">Immunophenotype of invasive NPBC is according to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the immunohistochemical subtype of 2013 St. Gallen </w:t>
      </w:r>
      <w:r>
        <w:rPr>
          <w:rFonts w:cs="Times New Roman" w:ascii="Times New Roman" w:hAnsi="Times New Roman"/>
        </w:rPr>
        <w:t>Consensus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left="-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Borders w:display="allPages" w:offsetFrom="page">
        <w:top w:val="single" w:sz="8" w:space="24" w:color="000000"/>
        <w:bottom w:val="single" w:sz="8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kern w:val="0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b/>
      <w:bCs/>
      <w:sz w:val="3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</w:rPr>
  </w:style>
  <w:style w:type="character" w:styleId="Heading5Char">
    <w:name w:val="Heading 5 Char"/>
    <w:qFormat/>
    <w:rPr>
      <w:b/>
      <w:bCs/>
      <w:sz w:val="28"/>
      <w:szCs w:val="2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lang w:val="en-US" w:eastAsia="en-US"/>
    </w:rPr>
  </w:style>
  <w:style w:type="character" w:styleId="EndNoteBibliographyChar">
    <w:name w:val="EndNote Bibliography Char"/>
    <w:qFormat/>
    <w:rPr>
      <w:rFonts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8:58:00Z</dcterms:created>
  <dc:creator>Windows 用户</dc:creator>
  <dc:description/>
  <dc:language>en-US</dc:language>
  <cp:lastModifiedBy>welcome</cp:lastModifiedBy>
  <dcterms:modified xsi:type="dcterms:W3CDTF">2017-02-09T08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